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4F510" w14:textId="77EEDF12" w:rsidR="00C229B6" w:rsidRPr="00C229B6" w:rsidRDefault="00C229B6" w:rsidP="00C229B6">
      <w:pPr>
        <w:pStyle w:val="Heading1"/>
      </w:pPr>
      <w:bookmarkStart w:id="0" w:name="_Toc40175628"/>
      <w:r w:rsidRPr="00C229B6">
        <w:t xml:space="preserve">Multimedia Appendix </w:t>
      </w:r>
      <w:r w:rsidR="00ED79CD">
        <w:t>5</w:t>
      </w:r>
      <w:r w:rsidRPr="00C229B6">
        <w:t xml:space="preserve">. </w:t>
      </w:r>
      <w:r w:rsidR="004E4B8C">
        <w:rPr>
          <w:lang w:val="en-US"/>
        </w:rPr>
        <w:t>Gender</w:t>
      </w:r>
      <w:r w:rsidRPr="00C229B6">
        <w:rPr>
          <w:lang w:val="en-US"/>
        </w:rPr>
        <w:t xml:space="preserve"> effects for help-seeking behaviors, intentions and attitudes towards professional help and self-efficacy</w:t>
      </w:r>
      <w:bookmarkEnd w:id="0"/>
    </w:p>
    <w:p w14:paraId="6F72740D" w14:textId="55FF98AB" w:rsidR="00A606BC" w:rsidRDefault="00A606BC">
      <w:pPr>
        <w:rPr>
          <w:lang w:val="en-GB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345"/>
        <w:gridCol w:w="1530"/>
        <w:gridCol w:w="3060"/>
        <w:gridCol w:w="900"/>
        <w:gridCol w:w="1080"/>
        <w:gridCol w:w="1170"/>
      </w:tblGrid>
      <w:tr w:rsidR="00C229B6" w:rsidRPr="00870E8E" w14:paraId="4890A4E7" w14:textId="77777777" w:rsidTr="004C3239">
        <w:trPr>
          <w:trHeight w:val="270"/>
        </w:trPr>
        <w:tc>
          <w:tcPr>
            <w:tcW w:w="1345" w:type="dxa"/>
            <w:tcBorders>
              <w:bottom w:val="single" w:sz="4" w:space="0" w:color="auto"/>
            </w:tcBorders>
          </w:tcPr>
          <w:p w14:paraId="53382BCD" w14:textId="77777777" w:rsidR="00C229B6" w:rsidRPr="00C229B6" w:rsidRDefault="00C229B6" w:rsidP="004C3239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urve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CF52E3E" w14:textId="25A2846F" w:rsidR="00C229B6" w:rsidRPr="00C229B6" w:rsidRDefault="00DB2563" w:rsidP="004C3239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4FBC109" w14:textId="77777777" w:rsidR="00C229B6" w:rsidRPr="00C229B6" w:rsidRDefault="00C229B6" w:rsidP="004C3239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9295F2B" w14:textId="77777777" w:rsidR="00C229B6" w:rsidRPr="00C229B6" w:rsidRDefault="00C229B6" w:rsidP="004C3239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f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334D9DA" w14:textId="77777777" w:rsidR="00C229B6" w:rsidRPr="00C229B6" w:rsidRDefault="00C229B6" w:rsidP="004C3239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9642E2" w14:textId="77777777" w:rsidR="00C229B6" w:rsidRPr="00C229B6" w:rsidRDefault="00C229B6" w:rsidP="004C3239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229B6" w:rsidRPr="00870E8E" w14:paraId="083173EE" w14:textId="77777777" w:rsidTr="004C3239">
        <w:trPr>
          <w:trHeight w:val="555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701312B9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Formal AHSQ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C2371F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3C97A1B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5E091E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909D4A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BEEEE1C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29B6" w:rsidRPr="00870E8E" w14:paraId="30BC9E7B" w14:textId="77777777" w:rsidTr="004C3239">
        <w:trPr>
          <w:trHeight w:val="270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6C391713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3714C8" w14:textId="1391A275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Male (</w:t>
            </w:r>
            <w:r w:rsidRPr="00C229B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f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D25379E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D35EA5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E2CD43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1E95DB4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29B6" w:rsidRPr="00870E8E" w14:paraId="708E1757" w14:textId="77777777" w:rsidTr="00E47C43">
        <w:trPr>
          <w:trHeight w:val="270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4F18913A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882EEA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F7CC6D7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1.86 (1.22;2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E4D516" w14:textId="5337BFFB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CF8290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4D0926D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0012*</w:t>
            </w:r>
          </w:p>
        </w:tc>
      </w:tr>
      <w:tr w:rsidR="00C229B6" w:rsidRPr="00870E8E" w14:paraId="00DE5E7E" w14:textId="77777777" w:rsidTr="00E47C43">
        <w:trPr>
          <w:trHeight w:val="254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26A35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5121A3" w14:textId="4A109D22" w:rsidR="00C229B6" w:rsidRPr="00C229B6" w:rsidRDefault="00887401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-Binar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0842E66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1.43 (0.55;3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F4E422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IN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E0C777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0F547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1.0000</w:t>
            </w:r>
          </w:p>
        </w:tc>
      </w:tr>
      <w:tr w:rsidR="00C229B6" w:rsidRPr="00870E8E" w14:paraId="3F1465AE" w14:textId="77777777" w:rsidTr="00E47C43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84819F5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Informal AHSQ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18AE9C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AEF7202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F5A0AC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21E0B2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EB5CA08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29B6" w:rsidRPr="00870E8E" w14:paraId="50E17861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C8D96B6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DB7712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Male (Ref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473B4CC" w14:textId="2752D40F" w:rsidR="00C229B6" w:rsidRPr="00C229B6" w:rsidRDefault="00E47C43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EBC5FB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172026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F393634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229B6" w:rsidRPr="00870E8E" w14:paraId="07216C04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74D3F515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6E0A4A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28D5C79" w14:textId="6A9F646C" w:rsidR="00C229B6" w:rsidRPr="00C229B6" w:rsidRDefault="00E47C43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9 (1.14;1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217284" w14:textId="5F3DEC66" w:rsidR="00C229B6" w:rsidRPr="00C229B6" w:rsidRDefault="00E47C43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32F34A" w14:textId="541A7200" w:rsidR="00C229B6" w:rsidRPr="00C229B6" w:rsidRDefault="00E47C43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7AC46B5" w14:textId="0C577BB4" w:rsidR="00C229B6" w:rsidRPr="00C229B6" w:rsidRDefault="00D8133B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C229B6" w:rsidRPr="00870E8E" w14:paraId="2F426F57" w14:textId="77777777" w:rsidTr="00E47C43">
        <w:trPr>
          <w:trHeight w:val="254"/>
        </w:trPr>
        <w:tc>
          <w:tcPr>
            <w:tcW w:w="1345" w:type="dxa"/>
            <w:tcBorders>
              <w:top w:val="nil"/>
              <w:bottom w:val="single" w:sz="4" w:space="0" w:color="auto"/>
              <w:right w:val="nil"/>
            </w:tcBorders>
          </w:tcPr>
          <w:p w14:paraId="28399C43" w14:textId="77777777" w:rsidR="00C229B6" w:rsidRPr="00C229B6" w:rsidRDefault="00C229B6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C82C4" w14:textId="073B9CD8" w:rsidR="00C229B6" w:rsidRPr="00C229B6" w:rsidRDefault="00887401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-Binar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17D88" w14:textId="6E74DD1B" w:rsidR="00C229B6" w:rsidRPr="00C229B6" w:rsidRDefault="00E47C43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35 (0.99;1.8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9AC8F" w14:textId="2E1C7370" w:rsidR="00C229B6" w:rsidRPr="00C229B6" w:rsidRDefault="00E47C43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DE834" w14:textId="46EA6BB7" w:rsidR="00C229B6" w:rsidRPr="00C229B6" w:rsidRDefault="00E47C43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</w:tcPr>
          <w:p w14:paraId="5201EF34" w14:textId="52474C6E" w:rsidR="00C229B6" w:rsidRPr="00C229B6" w:rsidRDefault="00D8133B" w:rsidP="004C32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6</w:t>
            </w:r>
          </w:p>
        </w:tc>
      </w:tr>
      <w:tr w:rsidR="00E47C43" w:rsidRPr="00870E8E" w14:paraId="6E37D1B7" w14:textId="77777777" w:rsidTr="00E47C43">
        <w:trPr>
          <w:trHeight w:val="254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A4D2C" w14:textId="58695F0B" w:rsidR="00E47C43" w:rsidRPr="00C229B6" w:rsidRDefault="00E47C43" w:rsidP="00E47C43">
            <w:pPr>
              <w:rPr>
                <w:rFonts w:ascii="Times New Roman" w:hAnsi="Times New Roman"/>
                <w:lang w:val="en-US"/>
              </w:rPr>
            </w:pPr>
            <w:r w:rsidRPr="00C229B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urve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F582B" w14:textId="045211CE" w:rsidR="00E47C43" w:rsidRPr="00C229B6" w:rsidRDefault="00DB2563" w:rsidP="00E47C43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63286" w14:textId="2ED8CA04" w:rsidR="00E47C43" w:rsidRPr="00C229B6" w:rsidRDefault="00E47C43" w:rsidP="00E47C43">
            <w:pPr>
              <w:rPr>
                <w:rFonts w:ascii="Times New Roman" w:hAnsi="Times New Roman"/>
                <w:lang w:val="en-US"/>
              </w:rPr>
            </w:pPr>
            <w:r w:rsidRPr="00C229B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stimate (95% C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</w:t>
            </w:r>
            <w:r w:rsidRPr="00C229B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D34C5" w14:textId="4DCAD07F" w:rsidR="00E47C43" w:rsidRPr="00C229B6" w:rsidRDefault="00E47C43" w:rsidP="00E47C43">
            <w:pPr>
              <w:rPr>
                <w:rFonts w:ascii="Times New Roman" w:hAnsi="Times New Roman"/>
                <w:lang w:val="en-US"/>
              </w:rPr>
            </w:pPr>
            <w:r w:rsidRPr="00C229B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E273B" w14:textId="78AD7831" w:rsidR="00E47C43" w:rsidRPr="00C229B6" w:rsidRDefault="00E47C43" w:rsidP="00E47C43">
            <w:pPr>
              <w:rPr>
                <w:rFonts w:ascii="Times New Roman" w:hAnsi="Times New Roman"/>
                <w:lang w:val="en-US"/>
              </w:rPr>
            </w:pPr>
            <w:r w:rsidRPr="00C229B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43EF14" w14:textId="31E8EAC2" w:rsidR="00E47C43" w:rsidRPr="00C229B6" w:rsidRDefault="00E47C43" w:rsidP="00E47C43">
            <w:pPr>
              <w:rPr>
                <w:rFonts w:ascii="Times New Roman" w:hAnsi="Times New Roman"/>
                <w:lang w:val="en-US"/>
              </w:rPr>
            </w:pPr>
            <w:r w:rsidRPr="00C229B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E47C43" w:rsidRPr="00870E8E" w14:paraId="36FB0D5C" w14:textId="77777777" w:rsidTr="00E47C43">
        <w:trPr>
          <w:trHeight w:val="254"/>
        </w:trPr>
        <w:tc>
          <w:tcPr>
            <w:tcW w:w="1345" w:type="dxa"/>
            <w:tcBorders>
              <w:top w:val="single" w:sz="4" w:space="0" w:color="auto"/>
              <w:bottom w:val="nil"/>
              <w:right w:val="nil"/>
            </w:tcBorders>
          </w:tcPr>
          <w:p w14:paraId="22B6211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ATSPP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049F2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1938B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6120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EDB9B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</w:tcPr>
          <w:p w14:paraId="29AB9836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47C43" w:rsidRPr="00870E8E" w14:paraId="61DF60D7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83C4FAC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C95DBE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Male (Ref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41DF6D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93BED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0D406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66CAAC1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47C43" w:rsidRPr="00870E8E" w14:paraId="5C44068F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192F0D2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2D8487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641F986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80 (0.22;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0E524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7794BB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291BE72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003*</w:t>
            </w:r>
          </w:p>
        </w:tc>
      </w:tr>
      <w:tr w:rsidR="00E47C43" w:rsidRPr="00870E8E" w14:paraId="1F00E449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8BC9290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4F6665" w14:textId="04F39A6D" w:rsidR="00E47C43" w:rsidRPr="00C229B6" w:rsidRDefault="00887401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-Binar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218007E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-1.12 (-2.64;0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D7A66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17CC4E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D05B516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</w:tr>
      <w:tr w:rsidR="00E47C43" w:rsidRPr="00870E8E" w14:paraId="2FA48DD9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0428F74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SSOS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85FAD5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2F47EDD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B3E96A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0E609A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79CA64C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47C43" w:rsidRPr="00870E8E" w14:paraId="0FF37820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6E2884F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942DAB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Male (Ref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EA8D357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C05864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0BDF7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D891B91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47C43" w:rsidRPr="00870E8E" w14:paraId="429D5565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A540D37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8BA330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90048B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-0.70 (-1.57;0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F2A45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979437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71DF06D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17</w:t>
            </w:r>
          </w:p>
        </w:tc>
      </w:tr>
      <w:tr w:rsidR="00E47C43" w:rsidRPr="00870E8E" w14:paraId="45B0C54C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28E1EEB1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8EBE75" w14:textId="38603E17" w:rsidR="00E47C43" w:rsidRPr="00C229B6" w:rsidRDefault="00887401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-Binar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52D9D9E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1.25 (-1.05;3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048DD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C249F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F9C9945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58</w:t>
            </w:r>
          </w:p>
        </w:tc>
      </w:tr>
      <w:tr w:rsidR="00E47C43" w:rsidRPr="00870E8E" w14:paraId="7A7BDC60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298DCBFA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GHSQ Inform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D707B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74FE5C7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2EC52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4E5C6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93BE98F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47C43" w:rsidRPr="00870E8E" w14:paraId="7BCB1C17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7CC24F60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6C037F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Male (Ref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BCEEF15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B6F191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5E019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E700DB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47C43" w:rsidRPr="00870E8E" w14:paraId="7A0928C3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A01984D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3CA074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2E4843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-0.14 (-1.26;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B1186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02333C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B745C63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E47C43" w:rsidRPr="00870E8E" w14:paraId="134225E9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4C6DC922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CA06C7" w14:textId="1A5AE625" w:rsidR="00E47C43" w:rsidRPr="00C229B6" w:rsidRDefault="00887401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-Binar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372C993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-2.23 (-5.19;0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ABD89C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A181BC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4AFAD174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</w:p>
        </w:tc>
      </w:tr>
      <w:tr w:rsidR="00E47C43" w:rsidRPr="00870E8E" w14:paraId="04004D27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6BB51C2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GHSQ Form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06136F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A244830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F2427E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ED8236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66A9326C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47C43" w:rsidRPr="00870E8E" w14:paraId="7ABECA6B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1A9C8492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969FBF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Male (Ref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A7B198A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8F6A9F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FA308A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824E700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47C43" w:rsidRPr="00870E8E" w14:paraId="1026A48D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468641C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D535C1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57BEDB4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-0.25 (-0.79;0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5ADBE5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4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B2C14D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AAE6A0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83</w:t>
            </w:r>
          </w:p>
        </w:tc>
      </w:tr>
      <w:tr w:rsidR="00E47C43" w:rsidRPr="00870E8E" w14:paraId="52A1FC01" w14:textId="77777777" w:rsidTr="004C3239">
        <w:trPr>
          <w:trHeight w:val="254"/>
        </w:trPr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35838193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0EC1C4" w14:textId="136ECB1B" w:rsidR="00E47C43" w:rsidRPr="00C229B6" w:rsidRDefault="00887401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n-Binar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E2C3C1D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-1.43 (-2.87; -0.0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0B226B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341C5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6A301BA8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29B6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</w:p>
        </w:tc>
      </w:tr>
      <w:tr w:rsidR="00E47C43" w:rsidRPr="00870E8E" w14:paraId="78CA2AF5" w14:textId="77777777" w:rsidTr="004C3239">
        <w:trPr>
          <w:trHeight w:val="254"/>
        </w:trPr>
        <w:tc>
          <w:tcPr>
            <w:tcW w:w="1345" w:type="dxa"/>
            <w:tcBorders>
              <w:top w:val="nil"/>
              <w:right w:val="nil"/>
            </w:tcBorders>
          </w:tcPr>
          <w:p w14:paraId="2B4D853C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7FD2497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25718DDF" w14:textId="77777777" w:rsidR="00E47C43" w:rsidRPr="00C229B6" w:rsidRDefault="00E47C43" w:rsidP="00E47C4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05C75C3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61E73D6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</w:tcBorders>
          </w:tcPr>
          <w:p w14:paraId="194EA2D9" w14:textId="77777777" w:rsidR="00E47C43" w:rsidRPr="00C229B6" w:rsidRDefault="00E47C43" w:rsidP="00E47C4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7EDEE7D2" w14:textId="79BDEAE2" w:rsidR="00C229B6" w:rsidRPr="00870E8E" w:rsidRDefault="00C229B6" w:rsidP="00C229B6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870E8E">
        <w:rPr>
          <w:rFonts w:ascii="Times New Roman" w:hAnsi="Times New Roman"/>
          <w:sz w:val="20"/>
          <w:szCs w:val="20"/>
          <w:lang w:val="en-US"/>
        </w:rPr>
        <w:t xml:space="preserve"> Ref denotes the reference used to calculate Odds Ratio</w:t>
      </w:r>
    </w:p>
    <w:p w14:paraId="48705601" w14:textId="2E06DC84" w:rsidR="00C229B6" w:rsidRPr="00870E8E" w:rsidRDefault="00C229B6" w:rsidP="00C229B6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870E8E">
        <w:rPr>
          <w:rFonts w:ascii="Times New Roman" w:hAnsi="Times New Roman"/>
          <w:sz w:val="20"/>
          <w:szCs w:val="20"/>
          <w:lang w:val="en-US"/>
        </w:rPr>
        <w:t xml:space="preserve"> INF stands for infinity</w:t>
      </w:r>
    </w:p>
    <w:p w14:paraId="18A041CD" w14:textId="77777777" w:rsidR="00C229B6" w:rsidRPr="00870E8E" w:rsidRDefault="00C229B6" w:rsidP="00C229B6">
      <w:pPr>
        <w:rPr>
          <w:rFonts w:ascii="Times New Roman" w:hAnsi="Times New Roman"/>
          <w:sz w:val="20"/>
          <w:szCs w:val="20"/>
          <w:lang w:val="en-US"/>
        </w:rPr>
      </w:pPr>
      <w:r w:rsidRPr="00870E8E">
        <w:rPr>
          <w:rFonts w:ascii="Times New Roman" w:hAnsi="Times New Roman"/>
          <w:sz w:val="20"/>
          <w:szCs w:val="20"/>
          <w:lang w:val="en-US"/>
        </w:rPr>
        <w:t>*</w:t>
      </w:r>
      <w:r w:rsidRPr="00870E8E">
        <w:rPr>
          <w:rFonts w:ascii="Times New Roman" w:hAnsi="Times New Roman"/>
          <w:sz w:val="20"/>
          <w:szCs w:val="20"/>
        </w:rPr>
        <w:t xml:space="preserve"> Denotes </w:t>
      </w:r>
      <w:r w:rsidRPr="00870E8E">
        <w:rPr>
          <w:rFonts w:ascii="Times New Roman" w:hAnsi="Times New Roman"/>
          <w:sz w:val="20"/>
          <w:szCs w:val="20"/>
          <w:lang w:val="en-US"/>
        </w:rPr>
        <w:t>significant p-values that are (p &lt; 0.05)</w:t>
      </w:r>
    </w:p>
    <w:p w14:paraId="4990CDE8" w14:textId="77777777" w:rsidR="00C229B6" w:rsidRPr="00C229B6" w:rsidRDefault="00C229B6">
      <w:pPr>
        <w:rPr>
          <w:lang w:val="en-US"/>
        </w:rPr>
      </w:pPr>
    </w:p>
    <w:sectPr w:rsidR="00C229B6" w:rsidRPr="00C229B6" w:rsidSect="00D84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B6"/>
    <w:rsid w:val="000B41F8"/>
    <w:rsid w:val="001820E0"/>
    <w:rsid w:val="002B168D"/>
    <w:rsid w:val="00365090"/>
    <w:rsid w:val="004A6F09"/>
    <w:rsid w:val="004E4B8C"/>
    <w:rsid w:val="00573E3C"/>
    <w:rsid w:val="0066299E"/>
    <w:rsid w:val="007177F9"/>
    <w:rsid w:val="007C1001"/>
    <w:rsid w:val="00887401"/>
    <w:rsid w:val="009633AA"/>
    <w:rsid w:val="00A50A4F"/>
    <w:rsid w:val="00A606BC"/>
    <w:rsid w:val="00A716AE"/>
    <w:rsid w:val="00A92B69"/>
    <w:rsid w:val="00AB0603"/>
    <w:rsid w:val="00B4139A"/>
    <w:rsid w:val="00B55B0E"/>
    <w:rsid w:val="00B63FF5"/>
    <w:rsid w:val="00C229B6"/>
    <w:rsid w:val="00CD1A7D"/>
    <w:rsid w:val="00D7780C"/>
    <w:rsid w:val="00D8133B"/>
    <w:rsid w:val="00D8476E"/>
    <w:rsid w:val="00DB2563"/>
    <w:rsid w:val="00E35B6C"/>
    <w:rsid w:val="00E41932"/>
    <w:rsid w:val="00E47C43"/>
    <w:rsid w:val="00ED79CD"/>
    <w:rsid w:val="00F72C13"/>
    <w:rsid w:val="00F7456C"/>
    <w:rsid w:val="00F9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5E0A6"/>
  <w15:chartTrackingRefBased/>
  <w15:docId w15:val="{D4E7C6BC-B0BA-D94D-8D36-C021B29E9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29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9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0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090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229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229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C229B6"/>
    <w:rPr>
      <w:rFonts w:ascii="Cambria" w:eastAsia="MS Mincho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Wong</dc:creator>
  <cp:keywords/>
  <dc:description/>
  <cp:lastModifiedBy>Howard Wong</cp:lastModifiedBy>
  <cp:revision>8</cp:revision>
  <dcterms:created xsi:type="dcterms:W3CDTF">2020-08-07T20:26:00Z</dcterms:created>
  <dcterms:modified xsi:type="dcterms:W3CDTF">2020-08-10T15:55:00Z</dcterms:modified>
</cp:coreProperties>
</file>